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FE3" w:rsidRDefault="00046F8F">
      <w:pPr>
        <w:spacing w:before="45" w:line="275" w:lineRule="auto"/>
        <w:ind w:left="103" w:right="107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90909"/>
          <w:spacing w:val="-1"/>
          <w:sz w:val="24"/>
          <w:szCs w:val="24"/>
        </w:rPr>
        <w:t xml:space="preserve">Supplementary </w:t>
      </w:r>
      <w:r w:rsidR="00C31FE3" w:rsidRPr="00683A59">
        <w:rPr>
          <w:rFonts w:ascii="Times New Roman" w:hAnsi="Times New Roman" w:cs="Times New Roman"/>
          <w:b/>
          <w:color w:val="090909"/>
          <w:spacing w:val="-1"/>
          <w:sz w:val="24"/>
          <w:szCs w:val="24"/>
        </w:rPr>
        <w:t>Table</w:t>
      </w:r>
      <w:r w:rsidR="00C31FE3" w:rsidRPr="00683A59">
        <w:rPr>
          <w:rFonts w:ascii="Times New Roman" w:hAnsi="Times New Roman" w:cs="Times New Roman"/>
          <w:b/>
          <w:color w:val="090909"/>
          <w:sz w:val="24"/>
          <w:szCs w:val="24"/>
        </w:rPr>
        <w:t xml:space="preserve"> </w:t>
      </w:r>
      <w:r w:rsidR="00C31FE3" w:rsidRPr="00683A59">
        <w:rPr>
          <w:rFonts w:ascii="Times New Roman" w:hAnsi="Times New Roman" w:cs="Times New Roman"/>
          <w:b/>
          <w:color w:val="090909"/>
          <w:spacing w:val="-1"/>
          <w:sz w:val="24"/>
          <w:szCs w:val="24"/>
        </w:rPr>
        <w:t>1:</w:t>
      </w:r>
      <w:r w:rsidR="00C31FE3" w:rsidRPr="00683A59">
        <w:rPr>
          <w:rFonts w:ascii="Times New Roman" w:hAnsi="Times New Roman" w:cs="Times New Roman"/>
          <w:b/>
          <w:color w:val="090909"/>
          <w:sz w:val="24"/>
          <w:szCs w:val="24"/>
        </w:rPr>
        <w:t xml:space="preserve"> </w:t>
      </w:r>
      <w:r w:rsidR="00022AA1" w:rsidRPr="00C31FE3">
        <w:rPr>
          <w:rFonts w:ascii="Times New Roman" w:hAnsi="Times New Roman" w:cs="Times New Roman"/>
          <w:sz w:val="24"/>
          <w:szCs w:val="24"/>
        </w:rPr>
        <w:t xml:space="preserve">miRNA expression levels in ERG-positive human </w:t>
      </w:r>
    </w:p>
    <w:p w:rsidR="00677F63" w:rsidRPr="00022AA1" w:rsidRDefault="00022AA1">
      <w:pPr>
        <w:spacing w:before="45" w:line="275" w:lineRule="auto"/>
        <w:ind w:left="103" w:right="107"/>
        <w:rPr>
          <w:rFonts w:ascii="Times New Roman" w:eastAsia="Calibri" w:hAnsi="Times New Roman" w:cs="Times New Roman"/>
          <w:sz w:val="24"/>
          <w:szCs w:val="24"/>
        </w:rPr>
      </w:pPr>
      <w:r w:rsidRPr="00C31FE3">
        <w:rPr>
          <w:rFonts w:ascii="Times New Roman" w:hAnsi="Times New Roman" w:cs="Times New Roman"/>
          <w:sz w:val="24"/>
          <w:szCs w:val="24"/>
        </w:rPr>
        <w:t>CaP tissues relative to ERG-negative CaP tissues</w:t>
      </w:r>
    </w:p>
    <w:p w:rsidR="00677F63" w:rsidRDefault="00677F63">
      <w:pPr>
        <w:spacing w:before="8"/>
        <w:rPr>
          <w:rFonts w:ascii="Calibri" w:eastAsia="Calibri" w:hAnsi="Calibri" w:cs="Calibri"/>
          <w:b/>
          <w:bCs/>
          <w:sz w:val="23"/>
          <w:szCs w:val="23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60"/>
        <w:gridCol w:w="2318"/>
        <w:gridCol w:w="2741"/>
      </w:tblGrid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icroR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RQ_ERGpo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Vs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RGn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P.Value_ERGpos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 xml:space="preserve"> Vs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RGneg</w:t>
            </w:r>
            <w:proofErr w:type="spellEnd"/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s-miR-155-439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63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61538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let-7a-437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570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415771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let-7b-4395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355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30200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let-7c-437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757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52172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let-7d-4395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168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811004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let-7e-439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76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382551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let-7f-437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217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430608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let-7g-439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30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642807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-439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398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48599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00-437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46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07016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01-439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24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78964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03-437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911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757363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05-4395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3844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195169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06a-4395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12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365273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06b-437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99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292179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07-437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718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877219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0a-437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114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230761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0b-439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506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42640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2-439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6485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89398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4-437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0903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286934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5a-3p-439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13534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0E-0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5a-5p-439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896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413387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5b-437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70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55230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6-439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209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654933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7-3p-437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392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60027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7-5p-439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49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707648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8-4395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856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52574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9-3p-437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265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5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29-5p-437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.2524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5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0a-437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64348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851782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0b-437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677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795075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2-437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994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95815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3a-4395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722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120605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3b-439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395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54463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4-437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5877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537341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5a-437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36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599918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5b-439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825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710202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6-4373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810230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7-437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31756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94920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8-4395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92201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614440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9-3p-439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7581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96750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39-5p-439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74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80264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0-3p-439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4192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0-5p-437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36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623474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1-4373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97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574832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2-3p-437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023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553528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sa-miR-142-5p-439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8967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897502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3-439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4256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84556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5-439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675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859296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6a-437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979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607785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6b-3p-4395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847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282998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6b-5p-437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371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851661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7-4373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4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28257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7b-439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907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655998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8a-437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38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36125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8b-437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387602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49-439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9424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8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50-437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117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946752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52-439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35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322651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53-437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575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297831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54-437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4726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6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5a-437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01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250863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5b-437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812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4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6-437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531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05487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7-439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97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835441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1a-437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608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33769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1c-437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74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25565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2-439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46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641642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3-4395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1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427900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4-437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910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475627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5-439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11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0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6-439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26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481007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7-437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2729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90291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8-3p-439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002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9713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a-439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603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160695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8b-4395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093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095348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0-437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59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456533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1-439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924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461736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2-437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927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459952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3a-3p-439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765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041282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3a-5p-439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163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99292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3b-439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889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94809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4-4373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461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2375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5-437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17964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745754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6b-439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57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60507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7-437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860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5586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8-439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109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507445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9a-3p-439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372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80269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9a-5p-437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4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42831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9b-5p-437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810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938892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a-437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1295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66914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19b-4373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540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778312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0a-437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888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698124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0b-439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54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392711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0c-439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913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440872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2-439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38189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52412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sa-miR-203-437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77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05276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4-437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518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591106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5-437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4452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429051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8-437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11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485279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8b-439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5646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322478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a-437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277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34412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0b-437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66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546983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-437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400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79398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0-4373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538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13485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1-437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6726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488981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2-4373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63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482673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4-439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724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87339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5-437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167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99962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6a-4395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6975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969671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6b-439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519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751881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7-4395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503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36737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8-437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288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59973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9-1-3p-439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098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165424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9-2-3p-439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4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802826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19-5p-4373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805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969761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2-437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5998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61137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20-437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1492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50533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20b-439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538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279692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20c-439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.84074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7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21-437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74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91269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22-439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40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61581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23-4395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089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868573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24-4395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669533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341197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3a-437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341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06661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3b-437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5079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987742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4-437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14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4325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5-437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80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933679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6a-439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931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200653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6b-439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22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843661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7a-437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8972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075400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7b-437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8206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44530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8-3p-4395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034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5500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8-5p-437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62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346699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96-3p-439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39270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72224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96-5p-437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739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565378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98-439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36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0933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99-3p-437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6915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586256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99-5p-437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736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714681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9a-439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810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5365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9b-437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030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854676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29c-4395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946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331459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01a-437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43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324545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01b-439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652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085603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02a-4378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988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593851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02b-437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686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270460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sa-miR-302c-437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437892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0b-437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292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547649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0c-437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092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73356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1-439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149419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2-439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28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100073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20-439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11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0240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23-3p-4395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7287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4838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24-3p-439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424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266161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24-5p-437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038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34613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25-437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001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857712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26-437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8962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633945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28-437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773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267404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29-437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9291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535906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0-3p-437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291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2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0-5p-439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9342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60938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1-3p-437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706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38655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1-5p-439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435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21991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5-437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040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83078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7-5p-439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002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47683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8-3p-439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9119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30057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9-3p-439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770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5142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9-5p-439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58952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4969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3b-439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763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138873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40-439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032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65520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42-3p-439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041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242465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42-5p-439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161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2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45-439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433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858023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46-437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7175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2353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4a-439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95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11653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4c-5p-4373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9202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846938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61-5p-437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51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706240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62-3p-4395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280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128585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62-5p-437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52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63-437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5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664287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65-437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400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531119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67-437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50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61105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69-3p-437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98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70122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69-5p-437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565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66090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0-4395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2185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1-3p-439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804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189704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2-437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52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626888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3-437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112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881138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4a-437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06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797631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4b-438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141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639834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5-4373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535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8192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6a-437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971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155216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6b-437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8801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746073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6c-439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932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078669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7-4373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0716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55072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79-437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69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177439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sa-miR-380-437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81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27870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81-437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397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085924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82-437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142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83-437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91469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057826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384-4373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0206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082894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09-5p-439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378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46287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10-4378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27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811401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11-438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142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321205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12-437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980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78012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22a-439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70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23935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23-5p-439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32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9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24-437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348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54910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25-438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924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17457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29-437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2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355147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31-439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718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27292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33-437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434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7125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48-437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36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0933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49a-437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479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E-0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49b-438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4500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590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50a-439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309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261660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50b-3p-439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573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76401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50b-5p-439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52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456586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51-437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735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912688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52-439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813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26511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53-439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36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0933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54-439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9705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334929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55-3p-4395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810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764150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55-5p-4378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993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862557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3-5p-439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618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343679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4-438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03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84058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5-3p-437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32574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54726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5-5p-437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5304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201991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6-3p-4395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02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133417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6-5p-437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04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965529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7a-4378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366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992183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7b-437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7108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025871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8-439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36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0933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89-439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681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010303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0-3p-437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5335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890808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1-3p-4395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600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597460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1-5p-438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590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705215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2-437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677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32274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3-439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44387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6671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4-439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658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45415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5-438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54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430625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6-4386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906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95721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9-3p-439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37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00406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499-5p-438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276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32460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0-439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222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830511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1-3p-439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251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877399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sa-miR-501-5p-437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140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10368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2-3p-439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321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4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2-5p-437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6876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129054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3-437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58988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288147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4-439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591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76142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5-439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90699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38622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6-437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7629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3436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7-437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7387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12321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8-3p-437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09385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181622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8-5p-439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134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344982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9-3-5p-439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71369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79616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09-5p-439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552456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0-439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36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0933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1-437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7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522194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2-3p-438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5765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745517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2-5p-437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88503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746368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3-5p-4395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36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0933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5-3p-439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9382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41963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5-5p-437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295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541447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6a-5p-439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746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689996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6b-439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00719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41767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7a-4395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9819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958381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7b-437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772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90431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7c-437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20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8665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8a-3p-439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8738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322025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8a-5p-439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9686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662610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8b-437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234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1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8c-439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6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373546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8d-3p-437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6106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2082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8d-5p-439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9494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515152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8e-439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008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714466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8f-4395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159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71323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9a-439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4775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241672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9c-3p-437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803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10064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9d-439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14139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49496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19e-439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999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781320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0a-3p-437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2.00277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8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0a-5p-437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3249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085522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0b-437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6553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203592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0d-5p-439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534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700234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0e-437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4047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6544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0f-437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16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0g-437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1.76229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E-0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1-437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714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820153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2-439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5465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89330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3-439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74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79517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4-5p-439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36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009338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5-3p-439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1084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087009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5-5p-437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03432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4383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26b-439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566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03661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sa-miR-532-3p-439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855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8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32-5p-438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9763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39-437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1794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1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1-4395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775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54449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2-3p-4378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911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66365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2-5p-439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368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833022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4-4395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163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454915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5-4395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273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191795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8a-3p-4380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9995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438643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8a-5p-439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289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623400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8b-3p-438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6536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603299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8b-5p-439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12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495659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8c-3p-438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513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49498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8c-5p-4395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3615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443121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8d-3p-438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6121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73563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48d-5p-439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02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853207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51b-438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977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062740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56-3p-439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6876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26944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56-5p-439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35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752921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61-438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708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204000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70-4395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9828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095426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74-3p-4395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264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39397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76-3p-439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7045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7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76-5p-439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199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42796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79-4395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749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006658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82-3p-4395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5237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578394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82-5p-439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994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166871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89-439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2935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3E-0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90-5p-439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27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234655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97-438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627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837937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598-439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020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411282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15-3p-438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850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529924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15-5p-439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753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00983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16-439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4449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777599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18-438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86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117477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24-439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0462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14787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25-4395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508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92279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27-438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9157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672097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28-5p-439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105095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29-439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21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05807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36-439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504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800901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42-438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814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133207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51-438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328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806662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52-4395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16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380174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53-439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81266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86748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54-3p-4395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1253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6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54-5p-438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50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76341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55-438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5245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552513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60-438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8158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71-3p-439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731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47545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sa-miR-672-439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61255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571643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674-4395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1.2819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7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708-439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1136501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744-439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1685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86052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758-4395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51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80712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71-439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42589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837721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72-439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771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73-439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2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146767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74-4395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2.6563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E-0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75-3p-4395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0295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619119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76-3p-439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7695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192623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76-5p-4395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699165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85-3p-439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4915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32481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85-5p-439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222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545263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86-3p-439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320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7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86-5p-439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03729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E-02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87-439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6600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282625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88-4395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16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867158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89-439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9788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82360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90-4395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3536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838898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91a-439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6568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6868763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91b-439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1934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705784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892a-439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29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8896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9-437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0876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685125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92a-439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461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4118894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93-437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134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459165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95-437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937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678108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96-437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56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049815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98-437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97636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9222707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99a-437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905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366086</w:t>
            </w:r>
          </w:p>
        </w:tc>
      </w:tr>
      <w:tr w:rsidR="00046F8F" w:rsidTr="00046F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a-miR-99b-437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248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F8F" w:rsidRDefault="00046F8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0450315</w:t>
            </w:r>
          </w:p>
        </w:tc>
      </w:tr>
    </w:tbl>
    <w:p w:rsidR="0095282A" w:rsidRDefault="0095282A" w:rsidP="00432E0D">
      <w:pPr>
        <w:spacing w:before="9"/>
        <w:rPr>
          <w:rFonts w:ascii="Calibri" w:eastAsia="Calibri" w:hAnsi="Calibri" w:cs="Calibri"/>
          <w:b/>
          <w:bCs/>
          <w:sz w:val="24"/>
          <w:szCs w:val="24"/>
        </w:rPr>
      </w:pPr>
      <w:r w:rsidRPr="0095282A">
        <w:rPr>
          <w:rFonts w:ascii="Calibri" w:eastAsia="Calibri" w:hAnsi="Calibri" w:cs="Calibri"/>
          <w:b/>
          <w:bCs/>
          <w:sz w:val="24"/>
          <w:szCs w:val="24"/>
        </w:rPr>
        <w:tab/>
      </w:r>
      <w:r w:rsidRPr="0095282A">
        <w:rPr>
          <w:rFonts w:ascii="Calibri" w:eastAsia="Calibri" w:hAnsi="Calibri" w:cs="Calibri"/>
          <w:b/>
          <w:bCs/>
          <w:sz w:val="24"/>
          <w:szCs w:val="24"/>
        </w:rPr>
        <w:tab/>
      </w:r>
    </w:p>
    <w:p w:rsidR="0095282A" w:rsidRPr="0095282A" w:rsidRDefault="0095282A" w:rsidP="0095282A">
      <w:pPr>
        <w:rPr>
          <w:rFonts w:ascii="Calibri" w:eastAsia="Calibri" w:hAnsi="Calibri" w:cs="Calibri"/>
          <w:sz w:val="24"/>
          <w:szCs w:val="24"/>
        </w:rPr>
      </w:pPr>
    </w:p>
    <w:p w:rsidR="00596694" w:rsidRDefault="0095282A" w:rsidP="0095282A">
      <w:pPr>
        <w:rPr>
          <w:rFonts w:ascii="Calibri" w:eastAsia="Calibri" w:hAnsi="Calibri" w:cs="Calibri"/>
          <w:sz w:val="24"/>
          <w:szCs w:val="24"/>
        </w:rPr>
      </w:pPr>
      <w:r w:rsidRPr="0095282A">
        <w:rPr>
          <w:rFonts w:ascii="Calibri" w:eastAsia="Calibri" w:hAnsi="Calibri" w:cs="Calibri"/>
          <w:sz w:val="24"/>
          <w:szCs w:val="24"/>
        </w:rPr>
        <w:tab/>
      </w:r>
      <w:r w:rsidRPr="0095282A">
        <w:rPr>
          <w:rFonts w:ascii="Calibri" w:eastAsia="Calibri" w:hAnsi="Calibri" w:cs="Calibri"/>
          <w:sz w:val="24"/>
          <w:szCs w:val="24"/>
        </w:rPr>
        <w:tab/>
      </w:r>
    </w:p>
    <w:p w:rsidR="00596694" w:rsidRDefault="00596694" w:rsidP="00596694">
      <w:pPr>
        <w:rPr>
          <w:rFonts w:ascii="Calibri" w:eastAsia="Calibri" w:hAnsi="Calibri" w:cs="Calibri"/>
          <w:sz w:val="24"/>
          <w:szCs w:val="24"/>
        </w:rPr>
      </w:pPr>
    </w:p>
    <w:p w:rsidR="00677F63" w:rsidRPr="00596694" w:rsidRDefault="00596694" w:rsidP="0059669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ab/>
      </w:r>
      <w:r>
        <w:rPr>
          <w:rFonts w:ascii="Calibri" w:eastAsia="Calibri" w:hAnsi="Calibri" w:cs="Calibri"/>
          <w:sz w:val="24"/>
          <w:szCs w:val="24"/>
        </w:rPr>
        <w:tab/>
      </w:r>
      <w:r>
        <w:rPr>
          <w:rFonts w:ascii="Calibri" w:eastAsia="Calibri" w:hAnsi="Calibri" w:cs="Calibri"/>
          <w:sz w:val="24"/>
          <w:szCs w:val="24"/>
        </w:rPr>
        <w:tab/>
      </w:r>
    </w:p>
    <w:sectPr w:rsidR="00677F63" w:rsidRPr="00596694">
      <w:type w:val="continuous"/>
      <w:pgSz w:w="12240" w:h="15840"/>
      <w:pgMar w:top="280" w:right="480" w:bottom="280" w:left="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F63"/>
    <w:rsid w:val="00022AA1"/>
    <w:rsid w:val="00046F8F"/>
    <w:rsid w:val="00432E0D"/>
    <w:rsid w:val="005218CB"/>
    <w:rsid w:val="00596694"/>
    <w:rsid w:val="00677F63"/>
    <w:rsid w:val="00683A59"/>
    <w:rsid w:val="008110E1"/>
    <w:rsid w:val="0095282A"/>
    <w:rsid w:val="00A5174D"/>
    <w:rsid w:val="00B5647C"/>
    <w:rsid w:val="00C31FE3"/>
    <w:rsid w:val="00C93FAA"/>
    <w:rsid w:val="00CD3B97"/>
    <w:rsid w:val="00E15858"/>
    <w:rsid w:val="00F51A16"/>
    <w:rsid w:val="00F7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EC29AD-EF1B-497C-851F-6D1C19A1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9"/>
      <w:ind w:left="1040"/>
    </w:pPr>
    <w:rPr>
      <w:rFonts w:ascii="Arial" w:eastAsia="Arial" w:hAnsi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PlainTable5">
    <w:name w:val="Plain Table 5"/>
    <w:basedOn w:val="TableNormal"/>
    <w:uiPriority w:val="45"/>
    <w:rsid w:val="00C93FA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83A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46F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6F8F"/>
    <w:rPr>
      <w:color w:val="800080"/>
      <w:u w:val="single"/>
    </w:rPr>
  </w:style>
  <w:style w:type="paragraph" w:customStyle="1" w:styleId="xl66">
    <w:name w:val="xl66"/>
    <w:basedOn w:val="Normal"/>
    <w:rsid w:val="00046F8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4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99</Words>
  <Characters>1481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7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MEET KUMAR</dc:creator>
  <cp:lastModifiedBy>Roopa Biswas</cp:lastModifiedBy>
  <cp:revision>2</cp:revision>
  <dcterms:created xsi:type="dcterms:W3CDTF">2016-03-07T13:29:00Z</dcterms:created>
  <dcterms:modified xsi:type="dcterms:W3CDTF">2016-03-0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4T00:00:00Z</vt:filetime>
  </property>
  <property fmtid="{D5CDD505-2E9C-101B-9397-08002B2CF9AE}" pid="3" name="LastSaved">
    <vt:filetime>2015-11-04T00:00:00Z</vt:filetime>
  </property>
</Properties>
</file>